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40B" w:rsidRPr="009B4C40" w:rsidRDefault="0032740B" w:rsidP="0032740B">
      <w:pPr>
        <w:bidi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right="-58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C4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9B4C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9B4C40">
        <w:rPr>
          <w:rFonts w:ascii="Times New Roman" w:hAnsi="Times New Roman" w:cs="Times New Roman"/>
          <w:sz w:val="24"/>
          <w:szCs w:val="24"/>
        </w:rPr>
        <w:t xml:space="preserve">The primers with the sequences suitable to be used for </w:t>
      </w:r>
      <w:proofErr w:type="spellStart"/>
      <w:r w:rsidRPr="009B4C40">
        <w:rPr>
          <w:rFonts w:ascii="Times New Roman" w:hAnsi="Times New Roman" w:cs="Times New Roman"/>
          <w:i/>
          <w:sz w:val="24"/>
          <w:szCs w:val="24"/>
        </w:rPr>
        <w:t>qRT</w:t>
      </w:r>
      <w:proofErr w:type="spellEnd"/>
      <w:r w:rsidRPr="009B4C40">
        <w:rPr>
          <w:rFonts w:ascii="Times New Roman" w:hAnsi="Times New Roman" w:cs="Times New Roman"/>
          <w:i/>
          <w:sz w:val="24"/>
          <w:szCs w:val="24"/>
        </w:rPr>
        <w:t>-PCR</w:t>
      </w:r>
      <w:r w:rsidRPr="009B4C4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XSpec="center" w:tblpY="61"/>
        <w:tblW w:w="8278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1365"/>
        <w:gridCol w:w="4413"/>
        <w:gridCol w:w="2500"/>
      </w:tblGrid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thinThickSmallGap" w:sz="24" w:space="0" w:color="auto"/>
              <w:bottom w:val="thinThickSmallGap" w:sz="24" w:space="0" w:color="auto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32740B" w:rsidRDefault="0032740B" w:rsidP="00F7726B">
            <w:pPr>
              <w:bidi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2740B">
              <w:rPr>
                <w:b/>
                <w:bCs/>
                <w:sz w:val="24"/>
                <w:szCs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Gene</w:t>
            </w:r>
          </w:p>
        </w:tc>
        <w:tc>
          <w:tcPr>
            <w:tcW w:w="4413" w:type="dxa"/>
            <w:tcBorders>
              <w:top w:val="thinThickSmallGap" w:sz="24" w:space="0" w:color="auto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32740B" w:rsidRDefault="0032740B" w:rsidP="00F7726B">
            <w:pPr>
              <w:bidi w:val="0"/>
              <w:spacing w:after="0" w:line="240" w:lineRule="auto"/>
              <w:jc w:val="center"/>
              <w:rPr>
                <w:b/>
                <w:bCs/>
                <w:sz w:val="24"/>
                <w:szCs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2740B">
              <w:rPr>
                <w:b/>
                <w:bCs/>
                <w:sz w:val="24"/>
                <w:szCs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rimers sequences (5' - 3')</w:t>
            </w:r>
          </w:p>
        </w:tc>
        <w:tc>
          <w:tcPr>
            <w:tcW w:w="2500" w:type="dxa"/>
            <w:tcBorders>
              <w:top w:val="thinThickSmallGap" w:sz="24" w:space="0" w:color="auto"/>
              <w:left w:val="single" w:sz="8" w:space="0" w:color="000000"/>
              <w:bottom w:val="thinThickSmallGap" w:sz="24" w:space="0" w:color="auto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40B">
              <w:rPr>
                <w:b/>
                <w:bCs/>
                <w:sz w:val="24"/>
                <w:szCs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NCBI Reference</w:t>
            </w:r>
          </w:p>
        </w:tc>
      </w:tr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thinThickSmallGap" w:sz="24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4413" w:type="dxa"/>
            <w:tcBorders>
              <w:top w:val="thinThickSmallGap" w:sz="2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ind w:right="-6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: 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TCA TGA AGA CAG GGG CCT TT</w:t>
            </w:r>
          </w:p>
          <w:p w:rsidR="0032740B" w:rsidRPr="009B4C40" w:rsidRDefault="0032740B" w:rsidP="00F7726B">
            <w:pPr>
              <w:bidi w:val="0"/>
              <w:spacing w:after="0" w:line="240" w:lineRule="auto"/>
              <w:ind w:right="-6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GTC CAC GTC AGC AAT CAT CC</w:t>
            </w:r>
          </w:p>
        </w:tc>
        <w:tc>
          <w:tcPr>
            <w:tcW w:w="2500" w:type="dxa"/>
            <w:tcBorders>
              <w:top w:val="thinThickSmallGap" w:sz="24" w:space="0" w:color="auto"/>
              <w:left w:val="single" w:sz="8" w:space="0" w:color="000000"/>
              <w:bottom w:val="single" w:sz="8" w:space="0" w:color="auto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NM_007527.3</w:t>
            </w:r>
          </w:p>
        </w:tc>
      </w:tr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TTG TAA TTC ATC TGC CGC CG</w:t>
            </w:r>
          </w:p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AAT GAA TCG GGA GTT GGG GT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NM_009741.5</w:t>
            </w:r>
          </w:p>
        </w:tc>
      </w:tr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ACA GTC GGA TAT CAG CCT CG</w:t>
            </w:r>
          </w:p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GCT TCA CTT GGG CCT TCA AA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AB021961.1</w:t>
            </w:r>
          </w:p>
        </w:tc>
      </w:tr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caps/>
                <w:sz w:val="24"/>
                <w:szCs w:val="24"/>
              </w:rPr>
              <w:t>gct tca ctt ggg cct tca aa</w:t>
            </w:r>
          </w:p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caps/>
                <w:sz w:val="24"/>
                <w:szCs w:val="24"/>
              </w:rPr>
              <w:t>aca ggc cca ttt gtc cca ta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NM_001284409.1</w:t>
            </w:r>
          </w:p>
        </w:tc>
      </w:tr>
      <w:tr w:rsidR="0032740B" w:rsidRPr="009B4C40" w:rsidTr="00F7726B">
        <w:trPr>
          <w:trHeight w:hRule="exact" w:val="624"/>
        </w:trPr>
        <w:tc>
          <w:tcPr>
            <w:tcW w:w="1365" w:type="dxa"/>
            <w:tcBorders>
              <w:top w:val="single" w:sz="8" w:space="0" w:color="auto"/>
              <w:bottom w:val="thinThickSmallGap" w:sz="24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eastAsia="MS PGothic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caps/>
                <w:sz w:val="24"/>
                <w:szCs w:val="24"/>
              </w:rPr>
              <w:t>caa ctc cca ctc ttc cac ct</w:t>
            </w:r>
          </w:p>
          <w:p w:rsidR="0032740B" w:rsidRPr="009B4C40" w:rsidRDefault="0032740B" w:rsidP="00F7726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caps/>
                <w:sz w:val="24"/>
                <w:szCs w:val="24"/>
              </w:rPr>
              <w:t>gag ttg gga tag ggc ctc tc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000000"/>
              <w:bottom w:val="thinThickSmallGap" w:sz="24" w:space="0" w:color="auto"/>
            </w:tcBorders>
            <w:vAlign w:val="center"/>
          </w:tcPr>
          <w:p w:rsidR="0032740B" w:rsidRPr="009B4C40" w:rsidRDefault="0032740B" w:rsidP="00F7726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NM_001289726.1</w:t>
            </w:r>
          </w:p>
        </w:tc>
      </w:tr>
    </w:tbl>
    <w:p w:rsidR="0032740B" w:rsidRPr="009B4C40" w:rsidRDefault="0032740B" w:rsidP="0032740B">
      <w:pPr>
        <w:bidi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32740B" w:rsidRPr="009B4C40" w:rsidRDefault="0032740B" w:rsidP="0032740B">
      <w:pPr>
        <w:bidi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32740B" w:rsidRPr="009B4C40" w:rsidRDefault="0032740B" w:rsidP="0032740B">
      <w:pPr>
        <w:bidi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32740B" w:rsidRPr="009B4C40" w:rsidRDefault="0032740B" w:rsidP="0032740B">
      <w:pPr>
        <w:bidi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32740B" w:rsidRPr="009B4C40" w:rsidRDefault="0032740B" w:rsidP="0032740B">
      <w:pPr>
        <w:bidi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</w:p>
    <w:p w:rsidR="0032740B" w:rsidRPr="009B4C40" w:rsidRDefault="0032740B" w:rsidP="0032740B">
      <w:pPr>
        <w:bidi w:val="0"/>
        <w:spacing w:before="120" w:after="120" w:line="240" w:lineRule="auto"/>
        <w:jc w:val="both"/>
        <w:rPr>
          <w:rFonts w:ascii="Times New Roman" w:hAnsi="Times New Roman" w:cs="Times New Roman" w:hint="cs"/>
          <w:b/>
          <w:bCs/>
          <w:sz w:val="24"/>
          <w:szCs w:val="24"/>
          <w:rtl/>
        </w:rPr>
        <w:sectPr w:rsidR="0032740B" w:rsidRPr="009B4C40" w:rsidSect="0032740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2740B" w:rsidRPr="009B4C40" w:rsidRDefault="0032740B" w:rsidP="0032740B">
      <w:pPr>
        <w:tabs>
          <w:tab w:val="right" w:pos="993"/>
        </w:tabs>
        <w:autoSpaceDE w:val="0"/>
        <w:autoSpaceDN w:val="0"/>
        <w:adjustRightInd w:val="0"/>
        <w:spacing w:after="0" w:line="240" w:lineRule="auto"/>
        <w:ind w:left="-1068" w:right="-78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56EE7480" wp14:editId="14F83B1A">
            <wp:extent cx="4905375" cy="3629025"/>
            <wp:effectExtent l="38100" t="38100" r="47625" b="47625"/>
            <wp:docPr id="2" name="Picture 2" descr="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629025"/>
                    </a:xfrm>
                    <a:prstGeom prst="rect">
                      <a:avLst/>
                    </a:prstGeom>
                    <a:noFill/>
                    <a:ln w="38100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2001DCE" wp14:editId="298414A5">
            <wp:extent cx="4886325" cy="3629025"/>
            <wp:effectExtent l="0" t="0" r="9525" b="9525"/>
            <wp:docPr id="1" name="Picture 1" descr="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40B" w:rsidRPr="009B4C40" w:rsidRDefault="0032740B" w:rsidP="0032740B">
      <w:pPr>
        <w:bidi w:val="0"/>
        <w:spacing w:after="0" w:line="240" w:lineRule="auto"/>
        <w:ind w:left="-709" w:right="-7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proofErr w:type="gramStart"/>
      <w:r w:rsidRPr="009B4C40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proofErr w:type="gramEnd"/>
      <w:r w:rsidRPr="009B4C40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9B4C4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9B4C40">
        <w:rPr>
          <w:rFonts w:ascii="Times New Roman" w:hAnsi="Times New Roman" w:cs="Times New Roman"/>
          <w:i/>
          <w:iCs/>
          <w:sz w:val="24"/>
          <w:szCs w:val="24"/>
        </w:rPr>
        <w:t>equisetifolia</w:t>
      </w:r>
      <w:proofErr w:type="spellEnd"/>
      <w:r w:rsidRPr="0032740B">
        <w:rPr>
          <w:rFonts w:ascii="Times New Roman" w:hAnsi="Times New Roman" w:cs="Times New Roman"/>
          <w:sz w:val="26"/>
          <w:szCs w:val="26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9B4C40">
        <w:rPr>
          <w:rFonts w:ascii="Times New Roman" w:hAnsi="Times New Roman" w:cs="Times New Roman"/>
          <w:sz w:val="24"/>
          <w:szCs w:val="24"/>
        </w:rPr>
        <w:t xml:space="preserve">extract incorporated with gold nanoparticles (Au-NPs) against toxicity induced by </w:t>
      </w:r>
      <w:proofErr w:type="spellStart"/>
      <w:r w:rsidRPr="009B4C40">
        <w:rPr>
          <w:rFonts w:ascii="Times New Roman" w:hAnsi="Times New Roman" w:cs="Times New Roman"/>
          <w:sz w:val="24"/>
          <w:szCs w:val="24"/>
        </w:rPr>
        <w:t>chloropyrifos</w:t>
      </w:r>
      <w:proofErr w:type="spellEnd"/>
      <w:r w:rsidRPr="009B4C40">
        <w:rPr>
          <w:rFonts w:ascii="Times New Roman" w:hAnsi="Times New Roman" w:cs="Times New Roman"/>
          <w:sz w:val="24"/>
          <w:szCs w:val="24"/>
        </w:rPr>
        <w:t xml:space="preserve"> (CPF) on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9B4C40">
        <w:rPr>
          <w:rFonts w:ascii="Times New Roman" w:hAnsi="Times New Roman" w:cs="Times New Roman"/>
          <w:sz w:val="24"/>
          <w:szCs w:val="24"/>
        </w:rPr>
        <w:t xml:space="preserve"> the change in body weights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9B4C40">
        <w:rPr>
          <w:rFonts w:ascii="Times New Roman" w:hAnsi="Times New Roman" w:cs="Times New Roman"/>
          <w:sz w:val="24"/>
          <w:szCs w:val="24"/>
        </w:rPr>
        <w:t xml:space="preserve"> the relative organ weights (organ/body weights ratio) of rats. Data were calculated from five replicates and expressed as mean ± SE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control group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toxic (CPF) group at </w:t>
      </w:r>
      <w:r w:rsidRPr="009B4C40">
        <w:rPr>
          <w:rFonts w:ascii="Times New Roman" w:hAnsi="Times New Roman"/>
          <w:sz w:val="24"/>
          <w:szCs w:val="24"/>
        </w:rPr>
        <w:t>P≤0.05</w:t>
      </w:r>
      <w:r w:rsidRPr="009B4C40">
        <w:rPr>
          <w:rFonts w:ascii="Times New Roman" w:hAnsi="Times New Roman" w:cs="Times New Roman"/>
          <w:sz w:val="24"/>
          <w:szCs w:val="24"/>
        </w:rPr>
        <w:t>.</w:t>
      </w:r>
    </w:p>
    <w:p w:rsidR="0032740B" w:rsidRPr="009B4C40" w:rsidRDefault="0032740B" w:rsidP="0032740B">
      <w:pPr>
        <w:tabs>
          <w:tab w:val="right" w:pos="993"/>
        </w:tabs>
        <w:autoSpaceDE w:val="0"/>
        <w:autoSpaceDN w:val="0"/>
        <w:adjustRightInd w:val="0"/>
        <w:spacing w:after="0" w:line="240" w:lineRule="auto"/>
        <w:ind w:left="-851" w:right="-784"/>
        <w:rPr>
          <w:rFonts w:ascii="Times New Roman" w:hAnsi="Times New Roman" w:cs="Times New Roman" w:hint="cs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left="-709" w:right="-7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left="-709" w:right="-7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left="-709" w:right="-7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right="-7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32740B" w:rsidRPr="009B4C40" w:rsidRDefault="0032740B" w:rsidP="0032740B">
      <w:pPr>
        <w:bidi w:val="0"/>
        <w:spacing w:after="0" w:line="240" w:lineRule="auto"/>
        <w:ind w:left="426" w:right="39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C40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proofErr w:type="gramEnd"/>
      <w:r w:rsidRPr="009B4C40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9B4C4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9B4C40">
        <w:rPr>
          <w:rFonts w:ascii="Times New Roman" w:hAnsi="Times New Roman" w:cs="Times New Roman"/>
          <w:i/>
          <w:iCs/>
          <w:sz w:val="24"/>
          <w:szCs w:val="24"/>
        </w:rPr>
        <w:t>equisetifolia</w:t>
      </w:r>
      <w:proofErr w:type="spellEnd"/>
      <w:r w:rsidRPr="0032740B">
        <w:rPr>
          <w:rFonts w:ascii="Times New Roman" w:hAnsi="Times New Roman" w:cs="Times New Roman"/>
          <w:sz w:val="26"/>
          <w:szCs w:val="26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9B4C40">
        <w:rPr>
          <w:rFonts w:ascii="Times New Roman" w:hAnsi="Times New Roman" w:cs="Times New Roman"/>
          <w:sz w:val="24"/>
          <w:szCs w:val="24"/>
        </w:rPr>
        <w:t xml:space="preserve">extract incorporated with gold nanoparticles (Au-NPs) against toxicity induced by </w:t>
      </w:r>
      <w:proofErr w:type="spellStart"/>
      <w:r w:rsidRPr="009B4C40">
        <w:rPr>
          <w:rFonts w:ascii="Times New Roman" w:hAnsi="Times New Roman" w:cs="Times New Roman"/>
          <w:sz w:val="24"/>
          <w:szCs w:val="24"/>
        </w:rPr>
        <w:t>chloropyrifos</w:t>
      </w:r>
      <w:proofErr w:type="spellEnd"/>
      <w:r w:rsidRPr="009B4C40">
        <w:rPr>
          <w:rFonts w:ascii="Times New Roman" w:hAnsi="Times New Roman" w:cs="Times New Roman"/>
          <w:sz w:val="24"/>
          <w:szCs w:val="24"/>
        </w:rPr>
        <w:t xml:space="preserve"> (CPF) on different hematological measurements in rats.</w:t>
      </w:r>
    </w:p>
    <w:tbl>
      <w:tblPr>
        <w:tblW w:w="12930" w:type="dxa"/>
        <w:jc w:val="center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963"/>
        <w:gridCol w:w="1832"/>
        <w:gridCol w:w="1674"/>
        <w:gridCol w:w="2492"/>
        <w:gridCol w:w="1774"/>
        <w:gridCol w:w="1966"/>
        <w:gridCol w:w="2229"/>
      </w:tblGrid>
      <w:tr w:rsidR="0032740B" w:rsidRPr="009B4C40" w:rsidTr="00F7726B">
        <w:trPr>
          <w:trHeight w:hRule="exact" w:val="397"/>
          <w:jc w:val="center"/>
        </w:trPr>
        <w:tc>
          <w:tcPr>
            <w:tcW w:w="2795" w:type="dxa"/>
            <w:gridSpan w:val="2"/>
            <w:vMerge w:val="restart"/>
            <w:tcBorders>
              <w:top w:val="thinThickSmallGap" w:sz="24" w:space="0" w:color="auto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 w:val="restart"/>
            <w:tcBorders>
              <w:top w:val="thinThickSmallGap" w:sz="24" w:space="0" w:color="auto"/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2492" w:type="dxa"/>
            <w:vMerge w:val="restart"/>
            <w:tcBorders>
              <w:top w:val="thinThickSmallGap" w:sz="24" w:space="0" w:color="auto"/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u-</w:t>
            </w:r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C.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quisetifolia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nano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-extract</w:t>
            </w:r>
          </w:p>
        </w:tc>
        <w:tc>
          <w:tcPr>
            <w:tcW w:w="1774" w:type="dxa"/>
            <w:vMerge w:val="restart"/>
            <w:tcBorders>
              <w:top w:val="thinThickSmallGap" w:sz="24" w:space="0" w:color="auto"/>
              <w:left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  <w:t>CPF</w:t>
            </w:r>
          </w:p>
        </w:tc>
        <w:tc>
          <w:tcPr>
            <w:tcW w:w="4195" w:type="dxa"/>
            <w:gridSpan w:val="2"/>
            <w:tcBorders>
              <w:top w:val="thinThickSmallGap" w:sz="24" w:space="0" w:color="auto"/>
              <w:left w:val="single" w:sz="4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  <w:t>CPF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+ Au-</w:t>
            </w:r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C.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quisetifolia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nano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-extract</w:t>
            </w:r>
          </w:p>
        </w:tc>
      </w:tr>
      <w:tr w:rsidR="0032740B" w:rsidRPr="009B4C40" w:rsidTr="00F7726B">
        <w:trPr>
          <w:trHeight w:hRule="exact" w:val="397"/>
          <w:jc w:val="center"/>
        </w:trPr>
        <w:tc>
          <w:tcPr>
            <w:tcW w:w="2795" w:type="dxa"/>
            <w:gridSpan w:val="2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492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74" w:type="dxa"/>
            <w:vMerge/>
            <w:tcBorders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Pre-treated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Post-treated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Formed Elements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Cs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6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0 ± 0.01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11 ± 0.20</w:t>
            </w:r>
          </w:p>
        </w:tc>
        <w:tc>
          <w:tcPr>
            <w:tcW w:w="17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62 ± 0.0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29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0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3.26 ± 0.01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3.27 ± 0.01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.62 ± 0.0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3.24 ± 0.0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3.26 ± 0.04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T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%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84 ± 0.13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70 ± 0.10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2.92 ± 0.1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80 ± 0.16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90 ± 0.1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V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m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8.83 ± 0.08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8.87 ± 0.07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3.84 ± 0.2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8.76 ± 0.16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8.83 ± 0.1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H (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g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0.76 ± 0.10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0.79 ± 0.18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0.92 ± 0.11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0.73 ± 0.07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0.75 ± 0.08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HC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6.63 ± 0.06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6.68 ± 0.08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6.72 ± 0.11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6.83 ± 0.10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6.86 ± 0.08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W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%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5.19 ± 0.01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5.19 ± 0.01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0.614 ± 0.1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5.21 ± 0.04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5.19 ± 0.0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V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m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.10 ± 0.01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.11 ± 0.01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49 ± 0.1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.1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.09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45.00 ± 0.84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46.80 ± 1.02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3.79 ± 0.9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45.54 ± 1.3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45.01 ± 1.6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s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.85 ± 0.02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.84 ± 0.03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.51 ± 0.04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.84 ± 0.0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.85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val="clear" w:color="auto" w:fill="D9D9D9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Differential Count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7 ± 0.01</w:t>
            </w:r>
          </w:p>
        </w:tc>
        <w:tc>
          <w:tcPr>
            <w:tcW w:w="24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7 ± 0.01</w:t>
            </w:r>
          </w:p>
        </w:tc>
        <w:tc>
          <w:tcPr>
            <w:tcW w:w="17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66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6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37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ind w:left="113" w:right="113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.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80 ± 0.01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79 ± 0.01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46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80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80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32740B" w:rsidRPr="009B4C40" w:rsidTr="00F7726B">
        <w:trPr>
          <w:trHeight w:hRule="exact" w:val="482"/>
          <w:jc w:val="center"/>
        </w:trPr>
        <w:tc>
          <w:tcPr>
            <w:tcW w:w="963" w:type="dxa"/>
            <w:vMerge/>
            <w:tcBorders>
              <w:bottom w:val="thinThickSmallGap" w:sz="24" w:space="0" w:color="auto"/>
              <w:right w:val="single" w:sz="8" w:space="0" w:color="000000"/>
            </w:tcBorders>
            <w:shd w:val="clear" w:color="auto" w:fill="D9D9D9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832" w:type="dxa"/>
            <w:tcBorders>
              <w:top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n.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3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</w:t>
            </w:r>
            <w:proofErr w:type="spellStart"/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62 ± 0.00</w:t>
            </w:r>
          </w:p>
        </w:tc>
        <w:tc>
          <w:tcPr>
            <w:tcW w:w="2492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62 ± 0.00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36 ± 0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62 ± 0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</w:tcBorders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0.62 ± 0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 w:rsidR="0032740B" w:rsidRPr="009B4C40" w:rsidRDefault="0032740B" w:rsidP="0032740B">
      <w:pPr>
        <w:bidi w:val="0"/>
        <w:spacing w:after="0" w:line="240" w:lineRule="auto"/>
        <w:ind w:left="425" w:right="39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4C40">
        <w:rPr>
          <w:rFonts w:ascii="Times New Roman" w:hAnsi="Times New Roman" w:cs="Times New Roman"/>
          <w:sz w:val="24"/>
          <w:szCs w:val="24"/>
        </w:rPr>
        <w:t xml:space="preserve">Data were calculated from five replicates and expressed as mean ± SE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control group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toxic (CPF) group at </w:t>
      </w:r>
      <w:r w:rsidRPr="009B4C40">
        <w:rPr>
          <w:rFonts w:ascii="Times New Roman" w:hAnsi="Times New Roman"/>
          <w:sz w:val="24"/>
          <w:szCs w:val="24"/>
        </w:rPr>
        <w:t>P≤0.05</w:t>
      </w:r>
      <w:r w:rsidRPr="009B4C40">
        <w:rPr>
          <w:rFonts w:ascii="Times New Roman" w:hAnsi="Times New Roman" w:cs="Times New Roman"/>
          <w:sz w:val="24"/>
          <w:szCs w:val="24"/>
        </w:rPr>
        <w:t>.</w:t>
      </w:r>
    </w:p>
    <w:p w:rsidR="0032740B" w:rsidRPr="009B4C40" w:rsidRDefault="0032740B" w:rsidP="0032740B">
      <w:pPr>
        <w:bidi w:val="0"/>
        <w:spacing w:after="0" w:line="240" w:lineRule="auto"/>
        <w:ind w:left="340" w:right="3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C40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proofErr w:type="gramEnd"/>
      <w:r w:rsidRPr="009B4C40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9B4C4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9B4C40">
        <w:rPr>
          <w:rFonts w:ascii="Times New Roman" w:hAnsi="Times New Roman" w:cs="Times New Roman"/>
          <w:i/>
          <w:iCs/>
          <w:sz w:val="24"/>
          <w:szCs w:val="24"/>
        </w:rPr>
        <w:t>equisetifolia</w:t>
      </w:r>
      <w:proofErr w:type="spellEnd"/>
      <w:r w:rsidRPr="0032740B">
        <w:rPr>
          <w:rFonts w:ascii="Times New Roman" w:hAnsi="Times New Roman" w:cs="Times New Roman"/>
          <w:sz w:val="26"/>
          <w:szCs w:val="26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9B4C40">
        <w:rPr>
          <w:rFonts w:ascii="Times New Roman" w:hAnsi="Times New Roman" w:cs="Times New Roman"/>
          <w:sz w:val="24"/>
          <w:szCs w:val="24"/>
        </w:rPr>
        <w:t xml:space="preserve">extract incorporated with gold nanoparticles (Au-NPs) against toxicity induced by </w:t>
      </w:r>
      <w:proofErr w:type="spellStart"/>
      <w:r w:rsidRPr="009B4C40">
        <w:rPr>
          <w:rFonts w:ascii="Times New Roman" w:hAnsi="Times New Roman" w:cs="Times New Roman"/>
          <w:sz w:val="24"/>
          <w:szCs w:val="24"/>
        </w:rPr>
        <w:t>chloropyrifos</w:t>
      </w:r>
      <w:proofErr w:type="spellEnd"/>
      <w:r w:rsidRPr="009B4C40">
        <w:rPr>
          <w:rFonts w:ascii="Times New Roman" w:hAnsi="Times New Roman" w:cs="Times New Roman"/>
          <w:sz w:val="24"/>
          <w:szCs w:val="24"/>
        </w:rPr>
        <w:t xml:space="preserve"> (CPF) on different biochemical measurements in rats.</w:t>
      </w:r>
    </w:p>
    <w:tbl>
      <w:tblPr>
        <w:tblW w:w="13203" w:type="dxa"/>
        <w:jc w:val="center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1066"/>
        <w:gridCol w:w="2144"/>
        <w:gridCol w:w="1674"/>
        <w:gridCol w:w="2131"/>
        <w:gridCol w:w="1993"/>
        <w:gridCol w:w="1966"/>
        <w:gridCol w:w="2229"/>
      </w:tblGrid>
      <w:tr w:rsidR="0032740B" w:rsidRPr="009B4C40" w:rsidTr="00F7726B">
        <w:trPr>
          <w:trHeight w:hRule="exact" w:val="369"/>
          <w:jc w:val="center"/>
        </w:trPr>
        <w:tc>
          <w:tcPr>
            <w:tcW w:w="3210" w:type="dxa"/>
            <w:gridSpan w:val="2"/>
            <w:vMerge w:val="restart"/>
            <w:tcBorders>
              <w:top w:val="thinThickSmallGap" w:sz="24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 w:val="restar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.</w:t>
            </w:r>
          </w:p>
        </w:tc>
        <w:tc>
          <w:tcPr>
            <w:tcW w:w="2131" w:type="dxa"/>
            <w:vMerge w:val="restar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u-</w:t>
            </w:r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C.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quisetifolia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nano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-extract</w:t>
            </w:r>
          </w:p>
        </w:tc>
        <w:tc>
          <w:tcPr>
            <w:tcW w:w="1993" w:type="dxa"/>
            <w:vMerge w:val="restar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  <w:t>CPF</w:t>
            </w:r>
          </w:p>
        </w:tc>
        <w:tc>
          <w:tcPr>
            <w:tcW w:w="4195" w:type="dxa"/>
            <w:gridSpan w:val="2"/>
            <w:tcBorders>
              <w:top w:val="thinThickSmallGap" w:sz="24" w:space="0" w:color="auto"/>
              <w:left w:val="single" w:sz="4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  <w:t>CPF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+ Au-</w:t>
            </w:r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C.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quisetifolia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nano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-extract</w:t>
            </w:r>
          </w:p>
        </w:tc>
      </w:tr>
      <w:tr w:rsidR="0032740B" w:rsidRPr="009B4C40" w:rsidTr="00F7726B">
        <w:trPr>
          <w:trHeight w:hRule="exact" w:val="369"/>
          <w:jc w:val="center"/>
        </w:trPr>
        <w:tc>
          <w:tcPr>
            <w:tcW w:w="3210" w:type="dxa"/>
            <w:gridSpan w:val="2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eastAsia="TimesNew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Pre-treated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Post-treated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iver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LT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8.60 ± 0.60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8.80 ± 0.74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3.84 ± 0.5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9.2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1.40 ± 0.4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ST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97.40 ± 0.25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97.00 ± 0.32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48.30 ± 1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97.20 ± 0.5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25.26 ± 0.4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LP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88.80 ± 0.58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89.00 ± 0.7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96.66 ± 0.64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88.60 ± 0.5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29.8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GGT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1.14 ± 0.0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1.15 ± 0.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5.14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1.15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8.14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 w:val="restart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Kidney</w:t>
            </w:r>
          </w:p>
        </w:tc>
        <w:tc>
          <w:tcPr>
            <w:tcW w:w="214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Urea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0.38 ± 0.26</w:t>
            </w:r>
          </w:p>
        </w:tc>
        <w:tc>
          <w:tcPr>
            <w:tcW w:w="21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0.40 ± 0.25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5.01 ± 0.04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0.39 ± 0.2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1.28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reat</w:t>
            </w:r>
            <w:proofErr w:type="spellEnd"/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.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09 ± 0.00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09 ± 0.00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69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09 ± 0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42 ± 0.00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Uric Acid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19 ± 0.0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19 ± 0.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6.19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19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.97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T. Protein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.97 ± 0.0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.97 ± 0.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74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.94 ± 0.0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.96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Albumin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88 ± 0.0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88 ± 0.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.11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.88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.86 ± 0.0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Heart</w:t>
            </w:r>
          </w:p>
        </w:tc>
        <w:tc>
          <w:tcPr>
            <w:tcW w:w="214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CK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23.20 ± 0.37</w:t>
            </w:r>
          </w:p>
        </w:tc>
        <w:tc>
          <w:tcPr>
            <w:tcW w:w="21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23.40 ± 0.51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93.42 ± 0.5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23.40 ± 0.5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151.54 ± 0.46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DH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/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2.40 ± 0.40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2.20 ± 0.37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80.57 ± 0.63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2.2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98.15 ± 0.49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Lipid Profile</w:t>
            </w:r>
          </w:p>
        </w:tc>
        <w:tc>
          <w:tcPr>
            <w:tcW w:w="214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TC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8.40 ± 0.25</w:t>
            </w:r>
          </w:p>
        </w:tc>
        <w:tc>
          <w:tcPr>
            <w:tcW w:w="21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8.20 ± 0.37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99.60 ± 0.8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8.2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9.00 ± 0.3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T.Gs 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2.80 ± 0.37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2.80 ± 0.37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93.2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72.8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82.40 ± 0.2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.44 ± 0.4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.44 ± 0.50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56.76 ± 0.92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.24 ± 0.41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42.12 ± 0.38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  <w:tr w:rsidR="0032740B" w:rsidRPr="009B4C40" w:rsidTr="00F7726B">
        <w:trPr>
          <w:trHeight w:hRule="exact" w:val="425"/>
          <w:jc w:val="center"/>
        </w:trPr>
        <w:tc>
          <w:tcPr>
            <w:tcW w:w="1066" w:type="dxa"/>
            <w:vMerge/>
            <w:tcBorders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44" w:type="dxa"/>
            <w:tcBorders>
              <w:top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-c</w:t>
            </w: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(</w:t>
            </w:r>
            <w:r w:rsidRPr="009B4C40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g/dl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40 ± 0.25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20 ± 0.37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24.20 ± 0.37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9.40 ± 0.2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</w:tcBorders>
            <w:shd w:val="clear" w:color="auto" w:fill="auto"/>
            <w:vAlign w:val="center"/>
          </w:tcPr>
          <w:p w:rsidR="0032740B" w:rsidRPr="009B4C40" w:rsidRDefault="0032740B" w:rsidP="00F77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C40">
              <w:rPr>
                <w:rFonts w:ascii="Times New Roman" w:hAnsi="Times New Roman" w:cs="Times New Roman"/>
                <w:sz w:val="24"/>
                <w:szCs w:val="24"/>
              </w:rPr>
              <w:t>30.40 ± 0.25</w:t>
            </w:r>
            <w:r w:rsidRPr="009B4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</w:tr>
    </w:tbl>
    <w:p w:rsidR="0032740B" w:rsidRPr="009B4C40" w:rsidRDefault="0032740B" w:rsidP="0032740B">
      <w:pPr>
        <w:bidi w:val="0"/>
        <w:spacing w:after="0" w:line="240" w:lineRule="auto"/>
        <w:ind w:left="340" w:right="3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4C40">
        <w:rPr>
          <w:rFonts w:ascii="Times New Roman" w:hAnsi="Times New Roman" w:cs="Times New Roman"/>
          <w:sz w:val="24"/>
          <w:szCs w:val="24"/>
        </w:rPr>
        <w:t xml:space="preserve">Data were calculated from five replicates and expressed as mean ± SE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control group, </w:t>
      </w:r>
      <w:r w:rsidRPr="009B4C4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B4C40">
        <w:rPr>
          <w:rFonts w:ascii="Times New Roman" w:hAnsi="Times New Roman" w:cs="Times New Roman"/>
          <w:sz w:val="24"/>
          <w:szCs w:val="24"/>
        </w:rPr>
        <w:t xml:space="preserve">: significant versus toxic (CPF) group at </w:t>
      </w:r>
      <w:r w:rsidRPr="009B4C40">
        <w:rPr>
          <w:rFonts w:ascii="Times New Roman" w:hAnsi="Times New Roman"/>
          <w:sz w:val="24"/>
          <w:szCs w:val="24"/>
        </w:rPr>
        <w:t>P≤0.05</w:t>
      </w:r>
      <w:r w:rsidRPr="009B4C4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B7DF5" w:rsidRDefault="007B7DF5">
      <w:bookmarkStart w:id="0" w:name="_GoBack"/>
      <w:bookmarkEnd w:id="0"/>
    </w:p>
    <w:sectPr w:rsidR="007B7DF5" w:rsidSect="0032740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40B"/>
    <w:rsid w:val="000173B9"/>
    <w:rsid w:val="0003449E"/>
    <w:rsid w:val="00035DA4"/>
    <w:rsid w:val="0004612A"/>
    <w:rsid w:val="00047393"/>
    <w:rsid w:val="000510E4"/>
    <w:rsid w:val="00063A5D"/>
    <w:rsid w:val="00066320"/>
    <w:rsid w:val="00073EF6"/>
    <w:rsid w:val="00081E60"/>
    <w:rsid w:val="00086078"/>
    <w:rsid w:val="000A5F73"/>
    <w:rsid w:val="000B4FA6"/>
    <w:rsid w:val="000C3679"/>
    <w:rsid w:val="000C595E"/>
    <w:rsid w:val="000D4EFF"/>
    <w:rsid w:val="000D56EA"/>
    <w:rsid w:val="000D5EDF"/>
    <w:rsid w:val="000D761D"/>
    <w:rsid w:val="0010124C"/>
    <w:rsid w:val="0010212D"/>
    <w:rsid w:val="0012161A"/>
    <w:rsid w:val="00123D17"/>
    <w:rsid w:val="00135194"/>
    <w:rsid w:val="0014334B"/>
    <w:rsid w:val="00150FE0"/>
    <w:rsid w:val="00166E2E"/>
    <w:rsid w:val="00170F3E"/>
    <w:rsid w:val="00173812"/>
    <w:rsid w:val="0017388E"/>
    <w:rsid w:val="00181335"/>
    <w:rsid w:val="00194375"/>
    <w:rsid w:val="001A3129"/>
    <w:rsid w:val="001A6CFB"/>
    <w:rsid w:val="001B11AB"/>
    <w:rsid w:val="001B4AF0"/>
    <w:rsid w:val="001B5484"/>
    <w:rsid w:val="001C52DB"/>
    <w:rsid w:val="001D227B"/>
    <w:rsid w:val="001E062A"/>
    <w:rsid w:val="001F217B"/>
    <w:rsid w:val="001F30E9"/>
    <w:rsid w:val="002141A7"/>
    <w:rsid w:val="00217DE4"/>
    <w:rsid w:val="00221796"/>
    <w:rsid w:val="00226DE5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9D3"/>
    <w:rsid w:val="002B1F88"/>
    <w:rsid w:val="002C2451"/>
    <w:rsid w:val="002E3FC7"/>
    <w:rsid w:val="002E70E2"/>
    <w:rsid w:val="002F1261"/>
    <w:rsid w:val="002F281A"/>
    <w:rsid w:val="002F4621"/>
    <w:rsid w:val="002F4FED"/>
    <w:rsid w:val="00300E45"/>
    <w:rsid w:val="00303786"/>
    <w:rsid w:val="00304282"/>
    <w:rsid w:val="00313F13"/>
    <w:rsid w:val="003203D6"/>
    <w:rsid w:val="0032652A"/>
    <w:rsid w:val="0032740B"/>
    <w:rsid w:val="0034031D"/>
    <w:rsid w:val="00347F21"/>
    <w:rsid w:val="003655C2"/>
    <w:rsid w:val="003B06B8"/>
    <w:rsid w:val="003D0EF1"/>
    <w:rsid w:val="003D7AF1"/>
    <w:rsid w:val="003E7C39"/>
    <w:rsid w:val="00414746"/>
    <w:rsid w:val="0042188A"/>
    <w:rsid w:val="004232BE"/>
    <w:rsid w:val="00427262"/>
    <w:rsid w:val="00431573"/>
    <w:rsid w:val="00443785"/>
    <w:rsid w:val="0044629B"/>
    <w:rsid w:val="00451038"/>
    <w:rsid w:val="00451AF0"/>
    <w:rsid w:val="004631F3"/>
    <w:rsid w:val="00463EA0"/>
    <w:rsid w:val="00473A19"/>
    <w:rsid w:val="00495DE5"/>
    <w:rsid w:val="004B03FF"/>
    <w:rsid w:val="004B184D"/>
    <w:rsid w:val="004B7974"/>
    <w:rsid w:val="004C2289"/>
    <w:rsid w:val="004C33BC"/>
    <w:rsid w:val="004D2C1A"/>
    <w:rsid w:val="004D3F46"/>
    <w:rsid w:val="004F678B"/>
    <w:rsid w:val="00507171"/>
    <w:rsid w:val="00541401"/>
    <w:rsid w:val="0055383D"/>
    <w:rsid w:val="00566A32"/>
    <w:rsid w:val="00566F78"/>
    <w:rsid w:val="005707E4"/>
    <w:rsid w:val="00577DF6"/>
    <w:rsid w:val="00583B0F"/>
    <w:rsid w:val="0059797D"/>
    <w:rsid w:val="005A5D60"/>
    <w:rsid w:val="005A7ED6"/>
    <w:rsid w:val="005B0F86"/>
    <w:rsid w:val="005B10B1"/>
    <w:rsid w:val="005C5A2F"/>
    <w:rsid w:val="005D3E9C"/>
    <w:rsid w:val="005D4E4B"/>
    <w:rsid w:val="005E057D"/>
    <w:rsid w:val="00601912"/>
    <w:rsid w:val="00606CE7"/>
    <w:rsid w:val="00614BF4"/>
    <w:rsid w:val="006226B4"/>
    <w:rsid w:val="00624827"/>
    <w:rsid w:val="006327DE"/>
    <w:rsid w:val="00633077"/>
    <w:rsid w:val="00641D4E"/>
    <w:rsid w:val="00643318"/>
    <w:rsid w:val="00643A34"/>
    <w:rsid w:val="0064474A"/>
    <w:rsid w:val="00645892"/>
    <w:rsid w:val="00651239"/>
    <w:rsid w:val="006554F6"/>
    <w:rsid w:val="00655605"/>
    <w:rsid w:val="0066693A"/>
    <w:rsid w:val="006800B6"/>
    <w:rsid w:val="00683C5B"/>
    <w:rsid w:val="00697028"/>
    <w:rsid w:val="006A1027"/>
    <w:rsid w:val="006A16BE"/>
    <w:rsid w:val="006C5502"/>
    <w:rsid w:val="006C62FE"/>
    <w:rsid w:val="006D00F6"/>
    <w:rsid w:val="006E2C31"/>
    <w:rsid w:val="006E471D"/>
    <w:rsid w:val="006E6252"/>
    <w:rsid w:val="007223E0"/>
    <w:rsid w:val="00734967"/>
    <w:rsid w:val="00736D33"/>
    <w:rsid w:val="00760847"/>
    <w:rsid w:val="00772BC2"/>
    <w:rsid w:val="00797765"/>
    <w:rsid w:val="007A6A3E"/>
    <w:rsid w:val="007B0380"/>
    <w:rsid w:val="007B0A25"/>
    <w:rsid w:val="007B6C77"/>
    <w:rsid w:val="007B7DF5"/>
    <w:rsid w:val="007C1CF5"/>
    <w:rsid w:val="007C1D38"/>
    <w:rsid w:val="007D3EAB"/>
    <w:rsid w:val="007D459E"/>
    <w:rsid w:val="007F1BA4"/>
    <w:rsid w:val="007F248B"/>
    <w:rsid w:val="00810943"/>
    <w:rsid w:val="00826042"/>
    <w:rsid w:val="00832FCD"/>
    <w:rsid w:val="00833BF1"/>
    <w:rsid w:val="0084086D"/>
    <w:rsid w:val="00840F5B"/>
    <w:rsid w:val="00843EBB"/>
    <w:rsid w:val="00875771"/>
    <w:rsid w:val="00882583"/>
    <w:rsid w:val="008934FE"/>
    <w:rsid w:val="00895801"/>
    <w:rsid w:val="008B6A92"/>
    <w:rsid w:val="008C12E1"/>
    <w:rsid w:val="008C2A92"/>
    <w:rsid w:val="008C2C90"/>
    <w:rsid w:val="008D6003"/>
    <w:rsid w:val="008F09E8"/>
    <w:rsid w:val="0090107C"/>
    <w:rsid w:val="009017ED"/>
    <w:rsid w:val="00904913"/>
    <w:rsid w:val="00913D68"/>
    <w:rsid w:val="00914A0C"/>
    <w:rsid w:val="00936469"/>
    <w:rsid w:val="0094239A"/>
    <w:rsid w:val="00943235"/>
    <w:rsid w:val="0094397A"/>
    <w:rsid w:val="009456D0"/>
    <w:rsid w:val="009572A8"/>
    <w:rsid w:val="0097221B"/>
    <w:rsid w:val="00972845"/>
    <w:rsid w:val="00976835"/>
    <w:rsid w:val="00984B90"/>
    <w:rsid w:val="009921EB"/>
    <w:rsid w:val="00993BA8"/>
    <w:rsid w:val="009974B7"/>
    <w:rsid w:val="009A5DB2"/>
    <w:rsid w:val="009A5FEA"/>
    <w:rsid w:val="009B0E17"/>
    <w:rsid w:val="009B50D2"/>
    <w:rsid w:val="009B5212"/>
    <w:rsid w:val="009C1198"/>
    <w:rsid w:val="009C3F4E"/>
    <w:rsid w:val="009C6109"/>
    <w:rsid w:val="009D0EE1"/>
    <w:rsid w:val="009E39C9"/>
    <w:rsid w:val="009F684A"/>
    <w:rsid w:val="00A03BEF"/>
    <w:rsid w:val="00A051BF"/>
    <w:rsid w:val="00A122F9"/>
    <w:rsid w:val="00A12837"/>
    <w:rsid w:val="00A12E81"/>
    <w:rsid w:val="00A229B8"/>
    <w:rsid w:val="00A35907"/>
    <w:rsid w:val="00A37B71"/>
    <w:rsid w:val="00A511BA"/>
    <w:rsid w:val="00A66DF9"/>
    <w:rsid w:val="00A70BC3"/>
    <w:rsid w:val="00A70C5A"/>
    <w:rsid w:val="00A74D1A"/>
    <w:rsid w:val="00A76057"/>
    <w:rsid w:val="00A966EE"/>
    <w:rsid w:val="00AB0420"/>
    <w:rsid w:val="00AB1368"/>
    <w:rsid w:val="00AC0D2B"/>
    <w:rsid w:val="00AC5382"/>
    <w:rsid w:val="00AE01BF"/>
    <w:rsid w:val="00B004F0"/>
    <w:rsid w:val="00B007D3"/>
    <w:rsid w:val="00B12E22"/>
    <w:rsid w:val="00B1648E"/>
    <w:rsid w:val="00B21E60"/>
    <w:rsid w:val="00B32A0C"/>
    <w:rsid w:val="00B3472E"/>
    <w:rsid w:val="00B37586"/>
    <w:rsid w:val="00B505A9"/>
    <w:rsid w:val="00B64852"/>
    <w:rsid w:val="00B666E8"/>
    <w:rsid w:val="00B75589"/>
    <w:rsid w:val="00B75EAC"/>
    <w:rsid w:val="00B77364"/>
    <w:rsid w:val="00B83751"/>
    <w:rsid w:val="00B94700"/>
    <w:rsid w:val="00BC0676"/>
    <w:rsid w:val="00BC51CC"/>
    <w:rsid w:val="00BE0A06"/>
    <w:rsid w:val="00BF30F5"/>
    <w:rsid w:val="00BF6E7D"/>
    <w:rsid w:val="00C01E4F"/>
    <w:rsid w:val="00C01FC8"/>
    <w:rsid w:val="00C066D6"/>
    <w:rsid w:val="00C20469"/>
    <w:rsid w:val="00C23C3A"/>
    <w:rsid w:val="00C27289"/>
    <w:rsid w:val="00C47B2C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021C9"/>
    <w:rsid w:val="00D12219"/>
    <w:rsid w:val="00D17929"/>
    <w:rsid w:val="00D30211"/>
    <w:rsid w:val="00D40D9C"/>
    <w:rsid w:val="00D4411A"/>
    <w:rsid w:val="00D45649"/>
    <w:rsid w:val="00D47C19"/>
    <w:rsid w:val="00D64EEA"/>
    <w:rsid w:val="00D65C8F"/>
    <w:rsid w:val="00D92262"/>
    <w:rsid w:val="00D95731"/>
    <w:rsid w:val="00DA79C5"/>
    <w:rsid w:val="00DB5525"/>
    <w:rsid w:val="00DC6E24"/>
    <w:rsid w:val="00DD03CA"/>
    <w:rsid w:val="00DD13BA"/>
    <w:rsid w:val="00DD3E48"/>
    <w:rsid w:val="00E277E9"/>
    <w:rsid w:val="00E318C1"/>
    <w:rsid w:val="00E32631"/>
    <w:rsid w:val="00E47549"/>
    <w:rsid w:val="00E93CAE"/>
    <w:rsid w:val="00EB0609"/>
    <w:rsid w:val="00EB4981"/>
    <w:rsid w:val="00EC350E"/>
    <w:rsid w:val="00ED1ED7"/>
    <w:rsid w:val="00EE14C4"/>
    <w:rsid w:val="00EE3947"/>
    <w:rsid w:val="00EE4028"/>
    <w:rsid w:val="00EE710E"/>
    <w:rsid w:val="00EF04FD"/>
    <w:rsid w:val="00F02171"/>
    <w:rsid w:val="00F03ECD"/>
    <w:rsid w:val="00F1750D"/>
    <w:rsid w:val="00F2099F"/>
    <w:rsid w:val="00F26B94"/>
    <w:rsid w:val="00F329A3"/>
    <w:rsid w:val="00F3784A"/>
    <w:rsid w:val="00F43F61"/>
    <w:rsid w:val="00F46B7A"/>
    <w:rsid w:val="00F57A37"/>
    <w:rsid w:val="00F62ADD"/>
    <w:rsid w:val="00F806D4"/>
    <w:rsid w:val="00F94B3C"/>
    <w:rsid w:val="00FA1716"/>
    <w:rsid w:val="00FA677A"/>
    <w:rsid w:val="00FB3EF3"/>
    <w:rsid w:val="00FC2D41"/>
    <w:rsid w:val="00FE284D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0B"/>
    <w:pPr>
      <w:bidi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81"/>
    <w:pPr>
      <w:bidi w:val="0"/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81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274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0B"/>
    <w:pPr>
      <w:bidi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81"/>
    <w:pPr>
      <w:bidi w:val="0"/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81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27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1-17T03:27:00Z</dcterms:created>
  <dcterms:modified xsi:type="dcterms:W3CDTF">2023-11-17T03:28:00Z</dcterms:modified>
</cp:coreProperties>
</file>